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tasks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1EEC3EFE" w:rsidP="577A5BEE" w:rsidRDefault="1EEC3EFE" w14:paraId="79DFAB3C" w14:textId="227EE258">
      <w:pPr>
        <w:pStyle w:val="a"/>
        <w:rPr>
          <w:b w:val="1"/>
          <w:bCs w:val="1"/>
          <w:sz w:val="24"/>
          <w:szCs w:val="24"/>
          <w:lang w:val="en-US"/>
        </w:rPr>
      </w:pPr>
      <w:r w:rsidRPr="577A5BEE" w:rsidR="1EEC3EFE">
        <w:rPr>
          <w:b w:val="1"/>
          <w:bCs w:val="1"/>
          <w:sz w:val="22"/>
          <w:szCs w:val="22"/>
          <w:lang w:val="en-US"/>
        </w:rPr>
        <w:t>Stage 1 Focus Group</w:t>
      </w:r>
    </w:p>
    <w:p w:rsidR="1EEC3EFE" w:rsidP="577A5BEE" w:rsidRDefault="1EEC3EFE" w14:paraId="12168BA7" w14:textId="09303DD1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How long have you been diagnosed with MCI?</w:t>
      </w:r>
    </w:p>
    <w:p w:rsidR="1EEC3EFE" w:rsidP="577A5BEE" w:rsidRDefault="1EEC3EFE" w14:paraId="2C46BBC4" w14:textId="3109C5F4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Could you please tell me about your typical day? What do you usually do? (The daily routine exercises)</w:t>
      </w:r>
    </w:p>
    <w:p w:rsidR="1EEC3EFE" w:rsidP="577A5BEE" w:rsidRDefault="1EEC3EFE" w14:paraId="5D5292A9" w14:textId="5E650A0C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What kind of things do you tend to do around your home (e.g., go to the food market, pick up grandchildren, clean, cook, walk, square dance, manage finances)?</w:t>
      </w:r>
    </w:p>
    <w:p w:rsidR="1EEC3EFE" w:rsidP="577A5BEE" w:rsidRDefault="1EEC3EFE" w14:paraId="1BB1A662" w14:textId="55CAE5A5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Could you please tell me about your social connection circle?</w:t>
      </w:r>
    </w:p>
    <w:p w:rsidR="1EEC3EFE" w:rsidP="577A5BEE" w:rsidRDefault="1EEC3EFE" w14:paraId="7CD75DE8" w14:textId="48CC2E4C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How do you usually connect with your family and friends?</w:t>
      </w:r>
    </w:p>
    <w:p w:rsidR="1EEC3EFE" w:rsidP="577A5BEE" w:rsidRDefault="1EEC3EFE" w14:paraId="5FB700B7" w14:textId="60C077E6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What kind of technology do you use to manage your social connections?</w:t>
      </w:r>
    </w:p>
    <w:p w:rsidR="1EEC3EFE" w:rsidP="577A5BEE" w:rsidRDefault="1EEC3EFE" w14:paraId="5236201D" w14:textId="1D7372D2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 xml:space="preserve">How much effort do you put into </w:t>
      </w:r>
      <w:r w:rsidRPr="577A5BEE" w:rsidR="1EEC3EFE">
        <w:rPr>
          <w:lang w:val="en-US"/>
        </w:rPr>
        <w:t>maintaining</w:t>
      </w:r>
      <w:r w:rsidRPr="577A5BEE" w:rsidR="1EEC3EFE">
        <w:rPr>
          <w:lang w:val="en-US"/>
        </w:rPr>
        <w:t xml:space="preserve"> these connections?</w:t>
      </w:r>
    </w:p>
    <w:p w:rsidR="1EEC3EFE" w:rsidP="577A5BEE" w:rsidRDefault="1EEC3EFE" w14:paraId="5B2C4AED" w14:textId="219C0399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What may stop you from building social connections?</w:t>
      </w:r>
    </w:p>
    <w:p w:rsidR="1EEC3EFE" w:rsidP="577A5BEE" w:rsidRDefault="1EEC3EFE" w14:paraId="184C1677" w14:textId="5BB8C5DA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What may motivate you to build social connections?</w:t>
      </w:r>
    </w:p>
    <w:p w:rsidR="1EEC3EFE" w:rsidP="577A5BEE" w:rsidRDefault="1EEC3EFE" w14:paraId="302667F6" w14:textId="35700C43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What social activities do you usually engage in?</w:t>
      </w:r>
    </w:p>
    <w:p w:rsidR="1EEC3EFE" w:rsidP="577A5BEE" w:rsidRDefault="1EEC3EFE" w14:paraId="259878A4" w14:textId="786F1842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Are you satisfied with the things you do? Why?</w:t>
      </w:r>
    </w:p>
    <w:p w:rsidR="1EEC3EFE" w:rsidP="577A5BEE" w:rsidRDefault="1EEC3EFE" w14:paraId="78B5AE11" w14:textId="60AAB596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Are there any social activities you would like to start doing, resume doing, or do more of?</w:t>
      </w:r>
    </w:p>
    <w:p w:rsidR="1EEC3EFE" w:rsidP="577A5BEE" w:rsidRDefault="1EEC3EFE" w14:paraId="5D1901CC" w14:textId="55E90716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What difficulties do you have in doing these activities? (e.g., memory, language, attention, visuospatial skills, executive/planning)</w:t>
      </w:r>
    </w:p>
    <w:p w:rsidR="1EEC3EFE" w:rsidP="577A5BEE" w:rsidRDefault="1EEC3EFE" w14:paraId="11068C24" w14:textId="458C5784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How do you cope with your difficulties?</w:t>
      </w:r>
    </w:p>
    <w:p w:rsidR="1EEC3EFE" w:rsidP="577A5BEE" w:rsidRDefault="1EEC3EFE" w14:paraId="4461BD89" w14:textId="49E2A732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What kind of technology do you use to manage your social participation?</w:t>
      </w:r>
    </w:p>
    <w:p w:rsidR="1EEC3EFE" w:rsidP="577A5BEE" w:rsidRDefault="1EEC3EFE" w14:paraId="43FE8D70" w14:textId="1064BCA4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How does it help?</w:t>
      </w:r>
    </w:p>
    <w:p w:rsidR="1EEC3EFE" w:rsidP="577A5BEE" w:rsidRDefault="1EEC3EFE" w14:paraId="6370EB4E" w14:textId="17EA27BA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If you woke up tomorrow and did not have any difficulties, what would be different?</w:t>
      </w:r>
    </w:p>
    <w:p w:rsidR="1EEC3EFE" w:rsidP="577A5BEE" w:rsidRDefault="1EEC3EFE" w14:paraId="100F1FFE" w14:textId="488EF2BB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As you mentioned, what do you want to change the most?</w:t>
      </w:r>
    </w:p>
    <w:p w:rsidR="1EEC3EFE" w:rsidP="577A5BEE" w:rsidRDefault="1EEC3EFE" w14:paraId="4C4EAC26" w14:textId="5C7D20E0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Do you join social groups or clubs?</w:t>
      </w:r>
    </w:p>
    <w:p w:rsidR="1EEC3EFE" w:rsidP="577A5BEE" w:rsidRDefault="1EEC3EFE" w14:paraId="02FDE015" w14:textId="2CBDD54A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Where do the social groups meet?</w:t>
      </w:r>
    </w:p>
    <w:p w:rsidR="1EEC3EFE" w:rsidP="577A5BEE" w:rsidRDefault="1EEC3EFE" w14:paraId="7EA0A0B0" w14:textId="27E08C8E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How do you evaluate which social group is suitable for you?</w:t>
      </w:r>
    </w:p>
    <w:p w:rsidR="1EEC3EFE" w:rsidP="577A5BEE" w:rsidRDefault="1EEC3EFE" w14:paraId="5CF61917" w14:textId="7A7A099D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How do you feel when you are in these social groups? Could you describe it?</w:t>
      </w:r>
    </w:p>
    <w:p w:rsidR="1EEC3EFE" w:rsidP="577A5BEE" w:rsidRDefault="1EEC3EFE" w14:paraId="1089689C" w14:textId="7ADC409D">
      <w:pPr>
        <w:pStyle w:val="a9"/>
        <w:numPr>
          <w:ilvl w:val="0"/>
          <w:numId w:val="3"/>
        </w:numPr>
        <w:rPr>
          <w:lang w:val="en-US"/>
        </w:rPr>
      </w:pPr>
      <w:r w:rsidRPr="577A5BEE" w:rsidR="1EEC3EFE">
        <w:rPr>
          <w:lang w:val="en-US"/>
        </w:rPr>
        <w:t>Do you have anything further to explain?</w:t>
      </w:r>
    </w:p>
    <w:p w:rsidR="577A5BEE" w:rsidP="577A5BEE" w:rsidRDefault="577A5BEE" w14:paraId="3B9BB6D6" w14:textId="2959B440">
      <w:pPr>
        <w:pStyle w:val="a"/>
        <w:rPr>
          <w:lang w:val="en-US"/>
        </w:rPr>
      </w:pPr>
    </w:p>
    <w:p w:rsidR="1EEC3EFE" w:rsidP="577A5BEE" w:rsidRDefault="1EEC3EFE" w14:paraId="5F85FFDA" w14:textId="52C7099F">
      <w:pPr>
        <w:pStyle w:val="a"/>
        <w:rPr>
          <w:b w:val="1"/>
          <w:bCs w:val="1"/>
          <w:sz w:val="22"/>
          <w:szCs w:val="22"/>
          <w:lang w:val="en-US"/>
        </w:rPr>
      </w:pPr>
      <w:r w:rsidRPr="577A5BEE" w:rsidR="1EEC3EFE">
        <w:rPr>
          <w:b w:val="1"/>
          <w:bCs w:val="1"/>
          <w:sz w:val="22"/>
          <w:szCs w:val="22"/>
          <w:lang w:val="en-US"/>
        </w:rPr>
        <w:t>Stage 1 Interview</w:t>
      </w:r>
    </w:p>
    <w:p w:rsidR="1EEC3EFE" w:rsidP="577A5BEE" w:rsidRDefault="1EEC3EFE" w14:paraId="1C8F04C6" w14:textId="08D8F61D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How long have you been a therapist?</w:t>
      </w:r>
    </w:p>
    <w:p w:rsidR="1EEC3EFE" w:rsidP="577A5BEE" w:rsidRDefault="1EEC3EFE" w14:paraId="0BAC84DB" w14:textId="1D41E545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at interventions do you usually provide?</w:t>
      </w:r>
    </w:p>
    <w:p w:rsidR="1EEC3EFE" w:rsidP="577A5BEE" w:rsidRDefault="1EEC3EFE" w14:paraId="52F0F1E1" w14:textId="7AE47BFC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at instrumental activities of daily life are difficult for people with MCI?</w:t>
      </w:r>
    </w:p>
    <w:p w:rsidR="1EEC3EFE" w:rsidP="577A5BEE" w:rsidRDefault="1EEC3EFE" w14:paraId="56BC042E" w14:textId="7A9FC1D3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 xml:space="preserve">What social connection circle do you suggest they </w:t>
      </w:r>
      <w:r w:rsidRPr="577A5BEE" w:rsidR="1EEC3EFE">
        <w:rPr>
          <w:lang w:val="en-US"/>
        </w:rPr>
        <w:t>maintain</w:t>
      </w:r>
      <w:r w:rsidRPr="577A5BEE" w:rsidR="1EEC3EFE">
        <w:rPr>
          <w:lang w:val="en-US"/>
        </w:rPr>
        <w:t>?</w:t>
      </w:r>
    </w:p>
    <w:p w:rsidR="1EEC3EFE" w:rsidP="577A5BEE" w:rsidRDefault="1EEC3EFE" w14:paraId="7CAE7C6F" w14:textId="4334C79C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If you want to enhance the social connections of people with MCI, what would you suggest they do?</w:t>
      </w:r>
    </w:p>
    <w:p w:rsidR="1EEC3EFE" w:rsidP="577A5BEE" w:rsidRDefault="1EEC3EFE" w14:paraId="04F03484" w14:textId="21E1CF1F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In your opinion, what may stop them from building social connections?</w:t>
      </w:r>
    </w:p>
    <w:p w:rsidR="1EEC3EFE" w:rsidP="577A5BEE" w:rsidRDefault="1EEC3EFE" w14:paraId="7F2365A9" w14:textId="704BF1DB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In your opinion, what may motivate them to build social connections?</w:t>
      </w:r>
    </w:p>
    <w:p w:rsidR="1EEC3EFE" w:rsidP="577A5BEE" w:rsidRDefault="1EEC3EFE" w14:paraId="540233C1" w14:textId="7BF60045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ich social activities are most popular?</w:t>
      </w:r>
    </w:p>
    <w:p w:rsidR="1EEC3EFE" w:rsidP="577A5BEE" w:rsidRDefault="1EEC3EFE" w14:paraId="32DDC1D5" w14:textId="02E0B6BE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at attributes of social activities attract them?</w:t>
      </w:r>
    </w:p>
    <w:p w:rsidR="1EEC3EFE" w:rsidP="577A5BEE" w:rsidRDefault="1EEC3EFE" w14:paraId="0E5CD1C5" w14:textId="7C7E335A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at kind of social activities do you suggest they do more of?</w:t>
      </w:r>
    </w:p>
    <w:p w:rsidR="1EEC3EFE" w:rsidP="577A5BEE" w:rsidRDefault="1EEC3EFE" w14:paraId="29AD23B9" w14:textId="0399E0EB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at difficulties do they have in doing these activities? (e.g., memory, language, attention, visuospatial skills, executive/planning)</w:t>
      </w:r>
    </w:p>
    <w:p w:rsidR="1EEC3EFE" w:rsidP="577A5BEE" w:rsidRDefault="1EEC3EFE" w14:paraId="22F06BE4" w14:textId="62159376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at will you suggest they do to cope with these difficulties?</w:t>
      </w:r>
    </w:p>
    <w:p w:rsidR="1EEC3EFE" w:rsidP="577A5BEE" w:rsidRDefault="1EEC3EFE" w14:paraId="28121983" w14:textId="62A01F26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at instrumental activities of daily life are difficult for people with MCI?</w:t>
      </w:r>
    </w:p>
    <w:p w:rsidR="1EEC3EFE" w:rsidP="577A5BEE" w:rsidRDefault="1EEC3EFE" w14:paraId="4B1EE5A1" w14:textId="31F6775B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 xml:space="preserve">What </w:t>
      </w:r>
      <w:r w:rsidRPr="577A5BEE" w:rsidR="1EEC3EFE">
        <w:rPr>
          <w:lang w:val="en-US"/>
        </w:rPr>
        <w:t>will</w:t>
      </w:r>
      <w:r w:rsidRPr="577A5BEE" w:rsidR="1EEC3EFE">
        <w:rPr>
          <w:lang w:val="en-US"/>
        </w:rPr>
        <w:t xml:space="preserve"> you suggest they change first?</w:t>
      </w:r>
    </w:p>
    <w:p w:rsidR="1EEC3EFE" w:rsidP="577A5BEE" w:rsidRDefault="1EEC3EFE" w14:paraId="5DEAEDBE" w14:textId="4FF93B23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ich social groups are most popular?</w:t>
      </w:r>
    </w:p>
    <w:p w:rsidR="1EEC3EFE" w:rsidP="577A5BEE" w:rsidRDefault="1EEC3EFE" w14:paraId="2E05D5FB" w14:textId="191E6980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ere do the social groups meet?</w:t>
      </w:r>
    </w:p>
    <w:p w:rsidR="1EEC3EFE" w:rsidP="577A5BEE" w:rsidRDefault="1EEC3EFE" w14:paraId="14992CF0" w14:textId="7974DEA7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Which kind of social group do you suggest they join?</w:t>
      </w:r>
    </w:p>
    <w:p w:rsidR="1EEC3EFE" w:rsidP="577A5BEE" w:rsidRDefault="1EEC3EFE" w14:paraId="5306C589" w14:textId="76D08C50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How does participation generate a sense of belonging?</w:t>
      </w:r>
    </w:p>
    <w:p w:rsidR="1EEC3EFE" w:rsidP="577A5BEE" w:rsidRDefault="1EEC3EFE" w14:paraId="2C24F77E" w14:textId="52CBD54A">
      <w:pPr>
        <w:pStyle w:val="a9"/>
        <w:numPr>
          <w:ilvl w:val="0"/>
          <w:numId w:val="4"/>
        </w:numPr>
        <w:rPr>
          <w:lang w:val="en-US"/>
        </w:rPr>
      </w:pPr>
      <w:r w:rsidRPr="577A5BEE" w:rsidR="1EEC3EFE">
        <w:rPr>
          <w:lang w:val="en-US"/>
        </w:rPr>
        <w:t>Do you have anything further to explain?</w:t>
      </w:r>
    </w:p>
    <w:p w:rsidR="577A5BEE" w:rsidP="577A5BEE" w:rsidRDefault="577A5BEE" w14:paraId="657074BF" w14:textId="6ED18B50">
      <w:pPr>
        <w:pStyle w:val="a"/>
        <w:rPr>
          <w:lang w:val="en-US"/>
        </w:rPr>
      </w:pPr>
    </w:p>
    <w:p w:rsidR="1EEC3EFE" w:rsidP="577A5BEE" w:rsidRDefault="1EEC3EFE" w14:paraId="1C8B4CCC" w14:textId="719B1810">
      <w:pPr>
        <w:pStyle w:val="a"/>
        <w:rPr>
          <w:b w:val="1"/>
          <w:bCs w:val="1"/>
          <w:sz w:val="22"/>
          <w:szCs w:val="22"/>
          <w:lang w:val="en-US"/>
        </w:rPr>
      </w:pPr>
      <w:r w:rsidRPr="577A5BEE" w:rsidR="1EEC3EFE">
        <w:rPr>
          <w:b w:val="1"/>
          <w:bCs w:val="1"/>
          <w:sz w:val="22"/>
          <w:szCs w:val="22"/>
          <w:lang w:val="en-US"/>
        </w:rPr>
        <w:t>Stage 3 Interview</w:t>
      </w:r>
    </w:p>
    <w:p w:rsidR="1EEC3EFE" w:rsidP="577A5BEE" w:rsidRDefault="1EEC3EFE" w14:paraId="082AB9A6" w14:textId="1E73A1DE">
      <w:pPr>
        <w:pStyle w:val="a9"/>
        <w:numPr>
          <w:ilvl w:val="0"/>
          <w:numId w:val="5"/>
        </w:numPr>
        <w:rPr>
          <w:lang w:val="en-US"/>
        </w:rPr>
      </w:pPr>
      <w:r w:rsidRPr="577A5BEE" w:rsidR="1EEC3EFE">
        <w:rPr>
          <w:lang w:val="en-US"/>
        </w:rPr>
        <w:t>Which feature do you like?</w:t>
      </w:r>
    </w:p>
    <w:p w:rsidR="1EEC3EFE" w:rsidP="577A5BEE" w:rsidRDefault="1EEC3EFE" w14:paraId="5D159D35" w14:textId="2906C43B">
      <w:pPr>
        <w:pStyle w:val="a9"/>
        <w:numPr>
          <w:ilvl w:val="0"/>
          <w:numId w:val="5"/>
        </w:numPr>
        <w:rPr>
          <w:lang w:val="en-US"/>
        </w:rPr>
      </w:pPr>
      <w:r w:rsidRPr="577A5BEE" w:rsidR="1EEC3EFE">
        <w:rPr>
          <w:lang w:val="en-US"/>
        </w:rPr>
        <w:t>Which feature do you dislike?</w:t>
      </w:r>
    </w:p>
    <w:p w:rsidR="1EEC3EFE" w:rsidP="577A5BEE" w:rsidRDefault="1EEC3EFE" w14:paraId="7C0200D4" w14:textId="5F719EB7">
      <w:pPr>
        <w:pStyle w:val="a9"/>
        <w:numPr>
          <w:ilvl w:val="0"/>
          <w:numId w:val="5"/>
        </w:numPr>
        <w:rPr>
          <w:lang w:val="en-US"/>
        </w:rPr>
      </w:pPr>
      <w:r w:rsidRPr="577A5BEE" w:rsidR="1EEC3EFE">
        <w:rPr>
          <w:lang w:val="en-US"/>
        </w:rPr>
        <w:t>Please give some suggestions for each design.</w:t>
      </w:r>
    </w:p>
    <w:p w:rsidR="1EEC3EFE" w:rsidP="577A5BEE" w:rsidRDefault="1EEC3EFE" w14:paraId="26D85A82" w14:textId="43FD1767">
      <w:pPr>
        <w:pStyle w:val="a9"/>
        <w:numPr>
          <w:ilvl w:val="0"/>
          <w:numId w:val="5"/>
        </w:numPr>
        <w:rPr>
          <w:lang w:val="en-US"/>
        </w:rPr>
      </w:pPr>
      <w:r w:rsidRPr="577A5BEE" w:rsidR="1EEC3EFE">
        <w:rPr>
          <w:lang w:val="en-US"/>
        </w:rPr>
        <w:t>What should be improved?</w:t>
      </w:r>
    </w:p>
    <w:p w:rsidR="1EEC3EFE" w:rsidP="577A5BEE" w:rsidRDefault="1EEC3EFE" w14:paraId="427EFCEF" w14:textId="51ECCD5E">
      <w:pPr>
        <w:pStyle w:val="a9"/>
        <w:numPr>
          <w:ilvl w:val="0"/>
          <w:numId w:val="5"/>
        </w:numPr>
        <w:rPr>
          <w:lang w:val="en-US"/>
        </w:rPr>
      </w:pPr>
      <w:r w:rsidRPr="577A5BEE" w:rsidR="1EEC3EFE">
        <w:rPr>
          <w:lang w:val="en-US"/>
        </w:rPr>
        <w:t xml:space="preserve">Have you </w:t>
      </w:r>
      <w:r w:rsidRPr="577A5BEE" w:rsidR="1EEC3EFE">
        <w:rPr>
          <w:lang w:val="en-US"/>
        </w:rPr>
        <w:t>encountered</w:t>
      </w:r>
      <w:r w:rsidRPr="577A5BEE" w:rsidR="1EEC3EFE">
        <w:rPr>
          <w:lang w:val="en-US"/>
        </w:rPr>
        <w:t xml:space="preserve"> any difficulties? Can you show me and explain?</w:t>
      </w:r>
    </w:p>
    <w:p w:rsidR="577A5BEE" w:rsidP="577A5BEE" w:rsidRDefault="577A5BEE" w14:paraId="64D34B4A" w14:textId="7A3C5292">
      <w:pPr>
        <w:pStyle w:val="a"/>
        <w:rPr>
          <w:lang w:val="en-US"/>
        </w:rPr>
      </w:pPr>
    </w:p>
    <w:sectPr w:rsidRPr="008C6FD4" w:rsidR="008C6FD4">
      <w:pgSz w:w="11906" w:h="16838" w:orient="portrait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4">
    <w:nsid w:val="186b82d0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3">
    <w:nsid w:val="1a094aa4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xmlns:w="http://schemas.openxmlformats.org/wordprocessingml/2006/main" w:abstractNumId="2">
    <w:nsid w:val="69ad3938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0" w15:restartNumberingAfterBreak="0">
    <w:nsid w:val="05F07BDB"/>
    <w:multiLevelType w:val="hybridMultilevel"/>
    <w:tmpl w:val="BAD057C8"/>
    <w:lvl w:ilvl="0" w:tplc="04090001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1" w15:restartNumberingAfterBreak="0">
    <w:nsid w:val="7B192E1E"/>
    <w:multiLevelType w:val="hybridMultilevel"/>
    <w:tmpl w:val="EB56CA34"/>
    <w:lvl w:ilvl="0" w:tplc="04090001">
      <w:start w:val="1"/>
      <w:numFmt w:val="bullet"/>
      <w:lvlText w:val=""/>
      <w:lvlJc w:val="left"/>
      <w:pPr>
        <w:ind w:left="440" w:hanging="44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5">
    <w:abstractNumId w:val="4"/>
  </w:num>
  <w:num w:numId="4">
    <w:abstractNumId w:val="3"/>
  </w:num>
  <w:num w:numId="3">
    <w:abstractNumId w:val="2"/>
  </w:num>
  <w:num w:numId="1" w16cid:durableId="1622419798">
    <w:abstractNumId w:val="1"/>
  </w:num>
  <w:num w:numId="2" w16cid:durableId="1006979997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oNotDisplayPageBoundaries/>
  <w:bordersDoNotSurroundHeader/>
  <w:bordersDoNotSurroundFooter/>
  <w:trackRevisions w:val="false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FD4"/>
    <w:rsid w:val="000004C3"/>
    <w:rsid w:val="00003E3E"/>
    <w:rsid w:val="0001109E"/>
    <w:rsid w:val="0002513D"/>
    <w:rsid w:val="0002574C"/>
    <w:rsid w:val="000315F2"/>
    <w:rsid w:val="00042F27"/>
    <w:rsid w:val="00047E4F"/>
    <w:rsid w:val="0006660B"/>
    <w:rsid w:val="00070D5E"/>
    <w:rsid w:val="00074DC6"/>
    <w:rsid w:val="00097A8D"/>
    <w:rsid w:val="000B38F2"/>
    <w:rsid w:val="000B5254"/>
    <w:rsid w:val="000C4446"/>
    <w:rsid w:val="000D213D"/>
    <w:rsid w:val="000D7781"/>
    <w:rsid w:val="000F6140"/>
    <w:rsid w:val="00115833"/>
    <w:rsid w:val="00132CFC"/>
    <w:rsid w:val="00140051"/>
    <w:rsid w:val="00144001"/>
    <w:rsid w:val="0014452A"/>
    <w:rsid w:val="001458CB"/>
    <w:rsid w:val="001548B4"/>
    <w:rsid w:val="00164D33"/>
    <w:rsid w:val="00182613"/>
    <w:rsid w:val="00192454"/>
    <w:rsid w:val="001A099A"/>
    <w:rsid w:val="001A41C7"/>
    <w:rsid w:val="001A47E2"/>
    <w:rsid w:val="001B6AE8"/>
    <w:rsid w:val="001C1998"/>
    <w:rsid w:val="001C41CA"/>
    <w:rsid w:val="001D288E"/>
    <w:rsid w:val="001F2526"/>
    <w:rsid w:val="002123EB"/>
    <w:rsid w:val="00222337"/>
    <w:rsid w:val="00223736"/>
    <w:rsid w:val="00223D81"/>
    <w:rsid w:val="00235810"/>
    <w:rsid w:val="002432F4"/>
    <w:rsid w:val="002433BB"/>
    <w:rsid w:val="002570F3"/>
    <w:rsid w:val="00266EF9"/>
    <w:rsid w:val="00290413"/>
    <w:rsid w:val="00290739"/>
    <w:rsid w:val="00296737"/>
    <w:rsid w:val="002A1991"/>
    <w:rsid w:val="002A45B7"/>
    <w:rsid w:val="002A4DDE"/>
    <w:rsid w:val="002B5D75"/>
    <w:rsid w:val="002B6EB4"/>
    <w:rsid w:val="002D02C6"/>
    <w:rsid w:val="002D3DE6"/>
    <w:rsid w:val="00322682"/>
    <w:rsid w:val="00347546"/>
    <w:rsid w:val="00357ABA"/>
    <w:rsid w:val="003627D7"/>
    <w:rsid w:val="0036282B"/>
    <w:rsid w:val="00362DAD"/>
    <w:rsid w:val="00381D05"/>
    <w:rsid w:val="00383E75"/>
    <w:rsid w:val="00387960"/>
    <w:rsid w:val="003A3DFE"/>
    <w:rsid w:val="003A4E5F"/>
    <w:rsid w:val="003B5DF7"/>
    <w:rsid w:val="003D3CDB"/>
    <w:rsid w:val="003E49CA"/>
    <w:rsid w:val="00413275"/>
    <w:rsid w:val="00440A3A"/>
    <w:rsid w:val="004519C4"/>
    <w:rsid w:val="00455C6A"/>
    <w:rsid w:val="004744E8"/>
    <w:rsid w:val="00476660"/>
    <w:rsid w:val="0049477D"/>
    <w:rsid w:val="004A696A"/>
    <w:rsid w:val="004D7095"/>
    <w:rsid w:val="004E3144"/>
    <w:rsid w:val="004E7363"/>
    <w:rsid w:val="004F14C4"/>
    <w:rsid w:val="004F22BE"/>
    <w:rsid w:val="004F34AF"/>
    <w:rsid w:val="004F541D"/>
    <w:rsid w:val="004F609C"/>
    <w:rsid w:val="004F72D4"/>
    <w:rsid w:val="00500FFC"/>
    <w:rsid w:val="005219AF"/>
    <w:rsid w:val="005231A7"/>
    <w:rsid w:val="00523CED"/>
    <w:rsid w:val="00523EA0"/>
    <w:rsid w:val="00527C35"/>
    <w:rsid w:val="00540CAC"/>
    <w:rsid w:val="00543F67"/>
    <w:rsid w:val="0054789D"/>
    <w:rsid w:val="0055325D"/>
    <w:rsid w:val="0055602F"/>
    <w:rsid w:val="00570367"/>
    <w:rsid w:val="0058207D"/>
    <w:rsid w:val="00586808"/>
    <w:rsid w:val="005A1B54"/>
    <w:rsid w:val="005A47AD"/>
    <w:rsid w:val="005C4FE7"/>
    <w:rsid w:val="005D02B2"/>
    <w:rsid w:val="005D6F67"/>
    <w:rsid w:val="005E0656"/>
    <w:rsid w:val="005E2978"/>
    <w:rsid w:val="005E5017"/>
    <w:rsid w:val="005F4EAA"/>
    <w:rsid w:val="00601F29"/>
    <w:rsid w:val="00611BC9"/>
    <w:rsid w:val="0063607F"/>
    <w:rsid w:val="006646FF"/>
    <w:rsid w:val="00674ED5"/>
    <w:rsid w:val="00680BDD"/>
    <w:rsid w:val="00681E72"/>
    <w:rsid w:val="00686F02"/>
    <w:rsid w:val="0069531C"/>
    <w:rsid w:val="006B4EC4"/>
    <w:rsid w:val="006E6CFE"/>
    <w:rsid w:val="007057D1"/>
    <w:rsid w:val="00716C52"/>
    <w:rsid w:val="00736B0A"/>
    <w:rsid w:val="00750A43"/>
    <w:rsid w:val="00754FC4"/>
    <w:rsid w:val="00757882"/>
    <w:rsid w:val="00764E3F"/>
    <w:rsid w:val="00766664"/>
    <w:rsid w:val="00774BA7"/>
    <w:rsid w:val="00777F74"/>
    <w:rsid w:val="00784034"/>
    <w:rsid w:val="00785E1B"/>
    <w:rsid w:val="007A379C"/>
    <w:rsid w:val="007C1FD4"/>
    <w:rsid w:val="007D1A10"/>
    <w:rsid w:val="007E5BE3"/>
    <w:rsid w:val="007F595B"/>
    <w:rsid w:val="00831A52"/>
    <w:rsid w:val="0084433C"/>
    <w:rsid w:val="00850DF3"/>
    <w:rsid w:val="00855407"/>
    <w:rsid w:val="008844CA"/>
    <w:rsid w:val="00884827"/>
    <w:rsid w:val="00893E64"/>
    <w:rsid w:val="00895FA1"/>
    <w:rsid w:val="008A1F4A"/>
    <w:rsid w:val="008A2080"/>
    <w:rsid w:val="008A4678"/>
    <w:rsid w:val="008A5478"/>
    <w:rsid w:val="008B28ED"/>
    <w:rsid w:val="008C0C23"/>
    <w:rsid w:val="008C0C5E"/>
    <w:rsid w:val="008C6FD4"/>
    <w:rsid w:val="008D7FDB"/>
    <w:rsid w:val="008E70BD"/>
    <w:rsid w:val="008F33F6"/>
    <w:rsid w:val="00925D33"/>
    <w:rsid w:val="00927C11"/>
    <w:rsid w:val="00953C01"/>
    <w:rsid w:val="00966774"/>
    <w:rsid w:val="0096798A"/>
    <w:rsid w:val="00971BD3"/>
    <w:rsid w:val="00980E3A"/>
    <w:rsid w:val="00991A4D"/>
    <w:rsid w:val="009B0ED1"/>
    <w:rsid w:val="009C5339"/>
    <w:rsid w:val="009C7C38"/>
    <w:rsid w:val="009D4ED1"/>
    <w:rsid w:val="009F66E1"/>
    <w:rsid w:val="00A1000E"/>
    <w:rsid w:val="00A13433"/>
    <w:rsid w:val="00A37563"/>
    <w:rsid w:val="00A418AA"/>
    <w:rsid w:val="00A87335"/>
    <w:rsid w:val="00A9055F"/>
    <w:rsid w:val="00A9066D"/>
    <w:rsid w:val="00A90858"/>
    <w:rsid w:val="00A93FA2"/>
    <w:rsid w:val="00AB1246"/>
    <w:rsid w:val="00AC2208"/>
    <w:rsid w:val="00AD3688"/>
    <w:rsid w:val="00AF4A32"/>
    <w:rsid w:val="00B02C63"/>
    <w:rsid w:val="00B02D6D"/>
    <w:rsid w:val="00B10FF4"/>
    <w:rsid w:val="00B176BD"/>
    <w:rsid w:val="00B17A97"/>
    <w:rsid w:val="00B25EA4"/>
    <w:rsid w:val="00B32AFE"/>
    <w:rsid w:val="00B34FF6"/>
    <w:rsid w:val="00B5316C"/>
    <w:rsid w:val="00B53D57"/>
    <w:rsid w:val="00B73230"/>
    <w:rsid w:val="00B80F25"/>
    <w:rsid w:val="00B87418"/>
    <w:rsid w:val="00BA233E"/>
    <w:rsid w:val="00BC1C53"/>
    <w:rsid w:val="00BF44D8"/>
    <w:rsid w:val="00C077D4"/>
    <w:rsid w:val="00C2753A"/>
    <w:rsid w:val="00C27697"/>
    <w:rsid w:val="00C311F2"/>
    <w:rsid w:val="00C31B7A"/>
    <w:rsid w:val="00C32FDF"/>
    <w:rsid w:val="00C61701"/>
    <w:rsid w:val="00C713EB"/>
    <w:rsid w:val="00C7360E"/>
    <w:rsid w:val="00C84FD6"/>
    <w:rsid w:val="00CA3A14"/>
    <w:rsid w:val="00CD0D2E"/>
    <w:rsid w:val="00CD40C9"/>
    <w:rsid w:val="00CE30C3"/>
    <w:rsid w:val="00CE4EE4"/>
    <w:rsid w:val="00CE763F"/>
    <w:rsid w:val="00D04F84"/>
    <w:rsid w:val="00D43A4B"/>
    <w:rsid w:val="00D54D84"/>
    <w:rsid w:val="00D63874"/>
    <w:rsid w:val="00D8520B"/>
    <w:rsid w:val="00DC589D"/>
    <w:rsid w:val="00DD5610"/>
    <w:rsid w:val="00DF71E7"/>
    <w:rsid w:val="00DF733E"/>
    <w:rsid w:val="00E0299E"/>
    <w:rsid w:val="00E033F7"/>
    <w:rsid w:val="00E1133E"/>
    <w:rsid w:val="00E170B8"/>
    <w:rsid w:val="00E17376"/>
    <w:rsid w:val="00E304BA"/>
    <w:rsid w:val="00E52E1F"/>
    <w:rsid w:val="00E640C4"/>
    <w:rsid w:val="00E652F4"/>
    <w:rsid w:val="00E703DB"/>
    <w:rsid w:val="00E70BE9"/>
    <w:rsid w:val="00E82774"/>
    <w:rsid w:val="00E86A19"/>
    <w:rsid w:val="00E97E3F"/>
    <w:rsid w:val="00EC0A7F"/>
    <w:rsid w:val="00EE4742"/>
    <w:rsid w:val="00EE5AFC"/>
    <w:rsid w:val="00EF5D61"/>
    <w:rsid w:val="00F019A2"/>
    <w:rsid w:val="00F04B65"/>
    <w:rsid w:val="00F17FFA"/>
    <w:rsid w:val="00F27574"/>
    <w:rsid w:val="00F27C6E"/>
    <w:rsid w:val="00F4080E"/>
    <w:rsid w:val="00F44F67"/>
    <w:rsid w:val="00F56853"/>
    <w:rsid w:val="00F651D7"/>
    <w:rsid w:val="00F71E54"/>
    <w:rsid w:val="00F75B22"/>
    <w:rsid w:val="00F93AB6"/>
    <w:rsid w:val="00FA4DE2"/>
    <w:rsid w:val="00FC5B94"/>
    <w:rsid w:val="00FD0AF5"/>
    <w:rsid w:val="00FD3DA6"/>
    <w:rsid w:val="00FD5B65"/>
    <w:rsid w:val="00FE392A"/>
    <w:rsid w:val="00FE6B55"/>
    <w:rsid w:val="00FF5979"/>
    <w:rsid w:val="0C80D9A9"/>
    <w:rsid w:val="1EEC3EFE"/>
    <w:rsid w:val="26D61139"/>
    <w:rsid w:val="577A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78360"/>
  <w15:chartTrackingRefBased/>
  <w15:docId w15:val="{8E448661-7600-1841-B865-7665E984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8C6FD4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6FD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6FD4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6F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6F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6FD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6F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6F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6F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0" w:customStyle="1">
    <w:name w:val="标题 1 字符"/>
    <w:basedOn w:val="a0"/>
    <w:link w:val="1"/>
    <w:uiPriority w:val="9"/>
    <w:rsid w:val="008C6FD4"/>
    <w:rPr>
      <w:rFonts w:asciiTheme="majorHAnsi" w:hAnsiTheme="majorHAnsi" w:eastAsiaTheme="majorEastAsia" w:cstheme="majorBidi"/>
      <w:color w:val="0F4761" w:themeColor="accent1" w:themeShade="BF"/>
      <w:sz w:val="48"/>
      <w:szCs w:val="48"/>
      <w:lang w:val="en-GB"/>
    </w:rPr>
  </w:style>
  <w:style w:type="character" w:styleId="20" w:customStyle="1">
    <w:name w:val="标题 2 字符"/>
    <w:basedOn w:val="a0"/>
    <w:link w:val="2"/>
    <w:uiPriority w:val="9"/>
    <w:semiHidden/>
    <w:rsid w:val="008C6FD4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character" w:styleId="30" w:customStyle="1">
    <w:name w:val="标题 3 字符"/>
    <w:basedOn w:val="a0"/>
    <w:link w:val="3"/>
    <w:uiPriority w:val="9"/>
    <w:semiHidden/>
    <w:rsid w:val="008C6FD4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character" w:styleId="40" w:customStyle="1">
    <w:name w:val="标题 4 字符"/>
    <w:basedOn w:val="a0"/>
    <w:link w:val="4"/>
    <w:uiPriority w:val="9"/>
    <w:semiHidden/>
    <w:rsid w:val="008C6FD4"/>
    <w:rPr>
      <w:rFonts w:cstheme="majorBidi"/>
      <w:color w:val="0F4761" w:themeColor="accent1" w:themeShade="BF"/>
      <w:sz w:val="28"/>
      <w:szCs w:val="28"/>
      <w:lang w:val="en-GB"/>
    </w:rPr>
  </w:style>
  <w:style w:type="character" w:styleId="50" w:customStyle="1">
    <w:name w:val="标题 5 字符"/>
    <w:basedOn w:val="a0"/>
    <w:link w:val="5"/>
    <w:uiPriority w:val="9"/>
    <w:semiHidden/>
    <w:rsid w:val="008C6FD4"/>
    <w:rPr>
      <w:rFonts w:cstheme="majorBidi"/>
      <w:color w:val="0F4761" w:themeColor="accent1" w:themeShade="BF"/>
      <w:sz w:val="24"/>
      <w:lang w:val="en-GB"/>
    </w:rPr>
  </w:style>
  <w:style w:type="character" w:styleId="60" w:customStyle="1">
    <w:name w:val="标题 6 字符"/>
    <w:basedOn w:val="a0"/>
    <w:link w:val="6"/>
    <w:uiPriority w:val="9"/>
    <w:semiHidden/>
    <w:rsid w:val="008C6FD4"/>
    <w:rPr>
      <w:rFonts w:cstheme="majorBidi"/>
      <w:b/>
      <w:bCs/>
      <w:color w:val="0F4761" w:themeColor="accent1" w:themeShade="BF"/>
      <w:lang w:val="en-GB"/>
    </w:rPr>
  </w:style>
  <w:style w:type="character" w:styleId="70" w:customStyle="1">
    <w:name w:val="标题 7 字符"/>
    <w:basedOn w:val="a0"/>
    <w:link w:val="7"/>
    <w:uiPriority w:val="9"/>
    <w:semiHidden/>
    <w:rsid w:val="008C6FD4"/>
    <w:rPr>
      <w:rFonts w:cstheme="majorBidi"/>
      <w:b/>
      <w:bCs/>
      <w:color w:val="595959" w:themeColor="text1" w:themeTint="A6"/>
      <w:lang w:val="en-GB"/>
    </w:rPr>
  </w:style>
  <w:style w:type="character" w:styleId="80" w:customStyle="1">
    <w:name w:val="标题 8 字符"/>
    <w:basedOn w:val="a0"/>
    <w:link w:val="8"/>
    <w:uiPriority w:val="9"/>
    <w:semiHidden/>
    <w:rsid w:val="008C6FD4"/>
    <w:rPr>
      <w:rFonts w:cstheme="majorBidi"/>
      <w:color w:val="595959" w:themeColor="text1" w:themeTint="A6"/>
      <w:lang w:val="en-GB"/>
    </w:rPr>
  </w:style>
  <w:style w:type="character" w:styleId="90" w:customStyle="1">
    <w:name w:val="标题 9 字符"/>
    <w:basedOn w:val="a0"/>
    <w:link w:val="9"/>
    <w:uiPriority w:val="9"/>
    <w:semiHidden/>
    <w:rsid w:val="008C6FD4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8C6FD4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a4" w:customStyle="1">
    <w:name w:val="标题 字符"/>
    <w:basedOn w:val="a0"/>
    <w:link w:val="a3"/>
    <w:uiPriority w:val="10"/>
    <w:rsid w:val="008C6FD4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8C6FD4"/>
    <w:pPr>
      <w:numPr>
        <w:ilvl w:val="1"/>
      </w:num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a6" w:customStyle="1">
    <w:name w:val="副标题 字符"/>
    <w:basedOn w:val="a0"/>
    <w:link w:val="a5"/>
    <w:uiPriority w:val="11"/>
    <w:rsid w:val="008C6FD4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8C6FD4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a8" w:customStyle="1">
    <w:name w:val="引用 字符"/>
    <w:basedOn w:val="a0"/>
    <w:link w:val="a7"/>
    <w:uiPriority w:val="29"/>
    <w:rsid w:val="008C6FD4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8C6F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6F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6FD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ac" w:customStyle="1">
    <w:name w:val="明显引用 字符"/>
    <w:basedOn w:val="a0"/>
    <w:link w:val="ab"/>
    <w:uiPriority w:val="30"/>
    <w:rsid w:val="008C6FD4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8C6FD4"/>
    <w:rPr>
      <w:b/>
      <w:bCs/>
      <w:smallCaps/>
      <w:color w:val="0F4761" w:themeColor="accent1" w:themeShade="BF"/>
      <w:spacing w:val="5"/>
    </w:rPr>
  </w:style>
</w:styles>
</file>

<file path=word/tasks.xml><?xml version="1.0" encoding="utf-8"?>
<t:Tasks xmlns:t="http://schemas.microsoft.com/office/tasks/2019/documenttasks" xmlns:oel="http://schemas.microsoft.com/office/2019/extlst">
  <t:Task id="{4C55B138-CEEC-48E8-8C4A-3B1199ACFC2B}">
    <t:Anchor>
      <t:Comment id="1756594558"/>
    </t:Anchor>
    <t:History>
      <t:Event id="{ECE6524D-8355-4A81-AB74-5FE2C140CD14}" time="2024-05-31T08:25:36.604Z">
        <t:Attribution userId="S::aalmahmud@swin.edu.au::fe620d0a-e4f2-4a2d-8120-f0fa83c811bc" userProvider="AD" userName="Abdullah Al Mahmud"/>
        <t:Anchor>
          <t:Comment id="1756594558"/>
        </t:Anchor>
        <t:Create/>
      </t:Event>
      <t:Event id="{2BAA5072-957C-4458-BAEB-1FDC1B260DC5}" time="2024-05-31T08:25:36.604Z">
        <t:Attribution userId="S::aalmahmud@swin.edu.au::fe620d0a-e4f2-4a2d-8120-f0fa83c811bc" userProvider="AD" userName="Abdullah Al Mahmud"/>
        <t:Anchor>
          <t:Comment id="1756594558"/>
        </t:Anchor>
        <t:Assign userId="S::dizhu@swin.edu.au::c4132000-89e1-4849-9094-918576edea76" userProvider="AD" userName="Di Zhu"/>
      </t:Event>
      <t:Event id="{F29BEFF4-36B7-4DB4-AA82-3A563B55C42E}" time="2024-05-31T08:25:36.604Z">
        <t:Attribution userId="S::aalmahmud@swin.edu.au::fe620d0a-e4f2-4a2d-8120-f0fa83c811bc" userProvider="AD" userName="Abdullah Al Mahmud"/>
        <t:Anchor>
          <t:Comment id="1756594558"/>
        </t:Anchor>
        <t:SetTitle title="grammar needs to be checked in this document.  @Di Zhu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microsoft.com/office/2011/relationships/people" Target="people.xml" Id="Rd9c7b5f36bcf416c" /><Relationship Type="http://schemas.microsoft.com/office/2011/relationships/commentsExtended" Target="commentsExtended.xml" Id="R8e1243e879d54d27" /><Relationship Type="http://schemas.microsoft.com/office/2016/09/relationships/commentsIds" Target="commentsIds.xml" Id="Rc5fd38deb7824941" /><Relationship Type="http://schemas.microsoft.com/office/2019/05/relationships/documenttasks" Target="tasks.xml" Id="R4baf48d1170740a4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1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朱 迪</dc:creator>
  <keywords/>
  <dc:description/>
  <lastModifiedBy>DI ZHU</lastModifiedBy>
  <revision>5</revision>
  <dcterms:created xsi:type="dcterms:W3CDTF">2024-05-20T07:38:00.0000000Z</dcterms:created>
  <dcterms:modified xsi:type="dcterms:W3CDTF">2024-06-05T01:29:13.7235205Z</dcterms:modified>
</coreProperties>
</file>